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DA490" w14:textId="5478B434" w:rsidR="00C62EDA" w:rsidRPr="00E12E94" w:rsidRDefault="00E171DF" w:rsidP="00E12E94">
      <w:pPr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11AE0">
        <w:rPr>
          <w:rFonts w:ascii="Times New Roman" w:hAnsi="Times New Roman" w:cs="Times New Roman"/>
          <w:sz w:val="24"/>
          <w:szCs w:val="24"/>
        </w:rPr>
        <w:t xml:space="preserve">Table </w:t>
      </w:r>
      <w:r w:rsidR="009B5394" w:rsidRPr="00411AE0">
        <w:rPr>
          <w:rFonts w:ascii="Times New Roman" w:hAnsi="Times New Roman" w:cs="Times New Roman"/>
          <w:sz w:val="24"/>
          <w:szCs w:val="24"/>
        </w:rPr>
        <w:t>S8</w:t>
      </w:r>
      <w:r w:rsidRPr="00411AE0">
        <w:rPr>
          <w:rFonts w:ascii="Times New Roman" w:hAnsi="Times New Roman" w:cs="Times New Roman"/>
          <w:sz w:val="24"/>
          <w:szCs w:val="24"/>
        </w:rPr>
        <w:t xml:space="preserve">. Univariate </w:t>
      </w:r>
      <w:r w:rsidRPr="00E12E94">
        <w:rPr>
          <w:rFonts w:ascii="Times New Roman" w:hAnsi="Times New Roman" w:cs="Times New Roman"/>
          <w:sz w:val="24"/>
          <w:szCs w:val="24"/>
        </w:rPr>
        <w:t xml:space="preserve">Cox proportional hazard </w:t>
      </w:r>
      <w:bookmarkStart w:id="0" w:name="_GoBack"/>
      <w:bookmarkEnd w:id="0"/>
      <w:r w:rsidRPr="00E12E94">
        <w:rPr>
          <w:rFonts w:ascii="Times New Roman" w:hAnsi="Times New Roman" w:cs="Times New Roman"/>
          <w:sz w:val="24"/>
          <w:szCs w:val="24"/>
        </w:rPr>
        <w:t>models for PFS</w:t>
      </w:r>
    </w:p>
    <w:tbl>
      <w:tblPr>
        <w:tblW w:w="116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4"/>
        <w:gridCol w:w="5561"/>
        <w:gridCol w:w="2477"/>
        <w:gridCol w:w="1675"/>
      </w:tblGrid>
      <w:tr w:rsidR="00E47B3D" w:rsidRPr="00E47B3D" w14:paraId="030A1AE3" w14:textId="77777777" w:rsidTr="002524F7">
        <w:trPr>
          <w:trHeight w:val="269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27FBFF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7437941"/>
          </w:p>
        </w:tc>
        <w:tc>
          <w:tcPr>
            <w:tcW w:w="4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B441F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134FA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</w:tr>
      <w:tr w:rsidR="00E47B3D" w:rsidRPr="00E47B3D" w14:paraId="555FE614" w14:textId="77777777" w:rsidTr="002524F7">
        <w:trPr>
          <w:trHeight w:val="54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B6358E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31602E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439C2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A5D0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47B3D" w:rsidRPr="00E47B3D" w14:paraId="35F4146F" w14:textId="77777777" w:rsidTr="002524F7">
        <w:trPr>
          <w:trHeight w:val="355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0A75D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HR+/HER2-</w:t>
            </w:r>
            <w:r w:rsidRPr="002524F7">
              <w:rPr>
                <w:rFonts w:ascii="Times New Roman" w:hAnsi="Times New Roman" w:cs="Times New Roman"/>
                <w:sz w:val="24"/>
                <w:szCs w:val="24"/>
              </w:rPr>
              <w:br/>
              <w:t>(n=63)</w:t>
            </w:r>
          </w:p>
        </w:tc>
        <w:tc>
          <w:tcPr>
            <w:tcW w:w="4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588F01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Age (≥5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72EC88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1.1 (0.61-2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E90F14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E47B3D" w:rsidRPr="00E47B3D" w14:paraId="0984E24D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0B991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9BE84F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Visceral metastas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2C09A0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1.3 (0.73-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9FA51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47B3D" w:rsidRPr="00E47B3D" w14:paraId="2F342932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A548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B98D7E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Endocrine therapy combined with CDK4/6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75FB6F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45 (0.24-0.8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3B90F0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</w:tr>
      <w:tr w:rsidR="00E47B3D" w:rsidRPr="00E47B3D" w14:paraId="42B8FD38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D2D1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58BC74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427EFC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2.2 (1.2-4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0E8960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E47B3D" w:rsidRPr="00E47B3D" w14:paraId="294F410A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722E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632F1E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cfDNA concentration (≥1490cp/m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137002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2.5 (1.4-4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BCDBF6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E47B3D" w:rsidRPr="00E47B3D" w14:paraId="7CC7B765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ED9D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78430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1</w:t>
            </w: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 hotspot mut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B064A6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2.9 (1.3-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1E695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E47B3D" w:rsidRPr="00E47B3D" w14:paraId="0DCD7883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392A8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ADFF5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 hotspot mut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296AF3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93 (0.39-2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F8A48C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47B3D" w:rsidRPr="00E47B3D" w14:paraId="539E2AB7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4F190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3EF16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EpCAM+ CTC (≥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F80DA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1.4 (0.68-2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30F11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E47B3D" w:rsidRPr="00E47B3D" w14:paraId="24DD8465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99820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AE082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c-MET+ CTC (≥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7C6643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3.6 (1.5-9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6BEFDC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E47B3D" w:rsidRPr="00E47B3D" w14:paraId="07EB1606" w14:textId="77777777" w:rsidTr="002524F7">
        <w:trPr>
          <w:trHeight w:val="355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CD661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HR+/HER2+</w:t>
            </w:r>
            <w:r w:rsidRPr="002524F7">
              <w:rPr>
                <w:rFonts w:ascii="Times New Roman" w:hAnsi="Times New Roman" w:cs="Times New Roman"/>
                <w:sz w:val="24"/>
                <w:szCs w:val="24"/>
              </w:rPr>
              <w:br/>
              <w:t>(n=30)</w:t>
            </w:r>
          </w:p>
        </w:tc>
        <w:tc>
          <w:tcPr>
            <w:tcW w:w="4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293BB8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Age (≥50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E4B001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85 (0.26-2.7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0C5A5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E47B3D" w:rsidRPr="00E47B3D" w14:paraId="724E6597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897CE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49972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Visceral metastas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9F7B8F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1.4 (0.42-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54124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47B3D" w:rsidRPr="00E47B3D" w14:paraId="743BBAA8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C415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83D7F6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HER2 targeted therapy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00D00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34 (0.1-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39B0A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E47B3D" w:rsidRPr="00E47B3D" w14:paraId="2EE58030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4A8C2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7AD95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cfDNA concentration (≥1490cp/m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0C7A8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1.6 (0.51-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2844D6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E47B3D" w:rsidRPr="00E47B3D" w14:paraId="36089C26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37EF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B89A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1</w:t>
            </w: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 hotspot mut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D7C8D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1.8 (0.63-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E00ABC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E47B3D" w:rsidRPr="00E47B3D" w14:paraId="29B98061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B2D15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DD38D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K3CA</w:t>
            </w: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 xml:space="preserve"> hotspot mut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DABBD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96 (0.21-4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650D3B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E47B3D" w:rsidRPr="00E47B3D" w14:paraId="24BB87F3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ECB1A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27153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EpCAM+ CTC (≥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023E91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2.0 (0.63-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270A1A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E47B3D" w:rsidRPr="00E47B3D" w14:paraId="17A454AF" w14:textId="77777777" w:rsidTr="002524F7">
        <w:trPr>
          <w:trHeight w:val="355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B3C89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2E23A5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c-MET+ CTC (≥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A3C8C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2.4 (0.81-7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9184E7" w14:textId="77777777" w:rsidR="00E47B3D" w:rsidRPr="002524F7" w:rsidRDefault="00E47B3D" w:rsidP="00E47B3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F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37C901FE" w14:textId="0EE78970" w:rsidR="00D81274" w:rsidRPr="00E12E94" w:rsidRDefault="00D81274" w:rsidP="00D81274">
      <w:pPr>
        <w:spacing w:after="0" w:line="36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312F0188" w14:textId="18C6169E" w:rsidR="00C62EDA" w:rsidRPr="00E12E94" w:rsidRDefault="00386943" w:rsidP="00E12E9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HR, hormone receptor;</w:t>
      </w:r>
      <w:r w:rsidR="006D19D9">
        <w:rPr>
          <w:rFonts w:asciiTheme="majorBidi" w:hAnsiTheme="majorBidi" w:cstheme="majorBidi"/>
          <w:i/>
          <w:iCs/>
          <w:sz w:val="24"/>
          <w:szCs w:val="24"/>
        </w:rPr>
        <w:t xml:space="preserve"> cfDNA, cell-free DNA;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PFS, progression-free survival; </w:t>
      </w:r>
      <w:r w:rsidRPr="00E12E94">
        <w:rPr>
          <w:rFonts w:ascii="Times New Roman" w:hAnsi="Times New Roman" w:cs="Times New Roman"/>
          <w:i/>
          <w:iCs/>
          <w:sz w:val="24"/>
          <w:szCs w:val="24"/>
        </w:rPr>
        <w:t>cp/</w:t>
      </w:r>
      <w:r>
        <w:rPr>
          <w:rFonts w:asciiTheme="majorBidi" w:eastAsia="Malgun Gothic" w:hAnsiTheme="majorBidi" w:cstheme="majorBidi"/>
          <w:i/>
          <w:iCs/>
          <w:sz w:val="24"/>
          <w:szCs w:val="24"/>
        </w:rPr>
        <w:t>mL</w:t>
      </w:r>
      <w:r w:rsidRPr="00E12E94">
        <w:rPr>
          <w:rFonts w:ascii="Times New Roman" w:eastAsia="Malgun Gothic" w:hAnsi="Times New Roman" w:cs="Times New Roman"/>
          <w:i/>
          <w:iCs/>
          <w:sz w:val="24"/>
          <w:szCs w:val="24"/>
        </w:rPr>
        <w:t>, copies per milliliter plasma</w:t>
      </w:r>
    </w:p>
    <w:bookmarkEnd w:id="1"/>
    <w:p w14:paraId="42D327A0" w14:textId="699CB429" w:rsidR="003270DA" w:rsidRPr="000E1C0A" w:rsidRDefault="003270DA" w:rsidP="00E12E94">
      <w:pPr>
        <w:tabs>
          <w:tab w:val="left" w:pos="1309"/>
        </w:tabs>
        <w:rPr>
          <w:rFonts w:asciiTheme="majorBidi" w:hAnsiTheme="majorBidi" w:cstheme="majorBidi"/>
          <w:i/>
          <w:iCs/>
          <w:sz w:val="24"/>
          <w:szCs w:val="24"/>
        </w:rPr>
      </w:pPr>
    </w:p>
    <w:sectPr w:rsidR="003270DA" w:rsidRPr="000E1C0A" w:rsidSect="003A65E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6D94A" w14:textId="77777777" w:rsidR="005164DB" w:rsidRDefault="005164DB" w:rsidP="00AE5350">
      <w:pPr>
        <w:spacing w:after="0" w:line="240" w:lineRule="auto"/>
      </w:pPr>
      <w:r>
        <w:separator/>
      </w:r>
    </w:p>
  </w:endnote>
  <w:endnote w:type="continuationSeparator" w:id="0">
    <w:p w14:paraId="19F1BC87" w14:textId="77777777" w:rsidR="005164DB" w:rsidRDefault="005164DB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67873" w14:textId="77777777" w:rsidR="005164DB" w:rsidRDefault="005164DB" w:rsidP="00AE5350">
      <w:pPr>
        <w:spacing w:after="0" w:line="240" w:lineRule="auto"/>
      </w:pPr>
      <w:r>
        <w:separator/>
      </w:r>
    </w:p>
  </w:footnote>
  <w:footnote w:type="continuationSeparator" w:id="0">
    <w:p w14:paraId="1F40B962" w14:textId="77777777" w:rsidR="005164DB" w:rsidRDefault="005164DB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kFAPednb4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199F"/>
    <w:rsid w:val="002457E9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A65E1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400410"/>
    <w:rsid w:val="00405BA7"/>
    <w:rsid w:val="004065BD"/>
    <w:rsid w:val="00406F08"/>
    <w:rsid w:val="0040756B"/>
    <w:rsid w:val="0041001F"/>
    <w:rsid w:val="00411AE0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164DB"/>
    <w:rsid w:val="00520985"/>
    <w:rsid w:val="0052125D"/>
    <w:rsid w:val="005213D0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B5394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5284A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F87"/>
  </w:style>
  <w:style w:type="paragraph" w:styleId="Footer">
    <w:name w:val="footer"/>
    <w:basedOn w:val="Normal"/>
    <w:link w:val="Foot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F87"/>
  </w:style>
  <w:style w:type="character" w:styleId="CommentReference">
    <w:name w:val="annotation reference"/>
    <w:basedOn w:val="DefaultParagraphFont"/>
    <w:uiPriority w:val="99"/>
    <w:semiHidden/>
    <w:unhideWhenUsed/>
    <w:rsid w:val="00134620"/>
    <w:rPr>
      <w:sz w:val="18"/>
      <w:szCs w:val="18"/>
    </w:rPr>
  </w:style>
  <w:style w:type="paragraph" w:styleId="CommentText">
    <w:name w:val="annotation text"/>
    <w:aliases w:val=" 字元,Char11,字元"/>
    <w:basedOn w:val="Normal"/>
    <w:link w:val="CommentTextChar"/>
    <w:uiPriority w:val="99"/>
    <w:unhideWhenUsed/>
    <w:qFormat/>
    <w:rsid w:val="00134620"/>
    <w:pPr>
      <w:jc w:val="left"/>
    </w:p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uiPriority w:val="99"/>
    <w:qFormat/>
    <w:rsid w:val="00134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0"/>
    <w:rPr>
      <w:b/>
      <w:bCs/>
    </w:rPr>
  </w:style>
  <w:style w:type="table" w:styleId="TableGrid">
    <w:name w:val="Table Grid"/>
    <w:basedOn w:val="TableNormal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8C"/>
    <w:pPr>
      <w:ind w:leftChars="400" w:left="800"/>
    </w:pPr>
  </w:style>
  <w:style w:type="paragraph" w:styleId="Revision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F8A35-144D-48D5-AD69-B9D8874B6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evitha T.</cp:lastModifiedBy>
  <cp:revision>5</cp:revision>
  <dcterms:created xsi:type="dcterms:W3CDTF">2023-04-25T02:29:00Z</dcterms:created>
  <dcterms:modified xsi:type="dcterms:W3CDTF">2024-01-10T05:13:00Z</dcterms:modified>
</cp:coreProperties>
</file>